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CA912" w14:textId="77777777" w:rsidR="006A021E" w:rsidRDefault="006A021E" w:rsidP="006A021E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.2. PRISMA 2020 abstract checklist</w:t>
      </w:r>
    </w:p>
    <w:p w14:paraId="22BECC84" w14:textId="77777777" w:rsidR="006A021E" w:rsidRDefault="006A021E" w:rsidP="006A021E"/>
    <w:tbl>
      <w:tblPr>
        <w:tblStyle w:val="PlainTable2"/>
        <w:tblW w:w="15593" w:type="dxa"/>
        <w:tblInd w:w="-709" w:type="dxa"/>
        <w:tblBorders>
          <w:insideH w:val="single" w:sz="4" w:space="0" w:color="000000"/>
        </w:tblBorders>
        <w:tblLook w:val="0420" w:firstRow="1" w:lastRow="0" w:firstColumn="0" w:lastColumn="0" w:noHBand="0" w:noVBand="1"/>
      </w:tblPr>
      <w:tblGrid>
        <w:gridCol w:w="1566"/>
        <w:gridCol w:w="700"/>
        <w:gridCol w:w="11490"/>
        <w:gridCol w:w="1837"/>
      </w:tblGrid>
      <w:tr w:rsidR="006A021E" w:rsidRPr="00603C37" w14:paraId="4DCA11D6" w14:textId="77777777" w:rsidTr="00950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0CB8A78B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 w:val="0"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700" w:type="dxa"/>
            <w:shd w:val="clear" w:color="auto" w:fill="auto"/>
          </w:tcPr>
          <w:p w14:paraId="23002CD4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490" w:type="dxa"/>
            <w:shd w:val="clear" w:color="auto" w:fill="auto"/>
          </w:tcPr>
          <w:p w14:paraId="58C496BB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08D77C59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A021E" w:rsidRPr="00603C37" w14:paraId="2DFC4F9A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5C1B1EB9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700" w:type="dxa"/>
            <w:shd w:val="clear" w:color="auto" w:fill="auto"/>
          </w:tcPr>
          <w:p w14:paraId="17769333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90" w:type="dxa"/>
            <w:shd w:val="clear" w:color="auto" w:fill="auto"/>
          </w:tcPr>
          <w:p w14:paraId="3AF9C5E6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1837" w:type="dxa"/>
            <w:shd w:val="clear" w:color="auto" w:fill="auto"/>
          </w:tcPr>
          <w:p w14:paraId="1B29CF24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65804C7D" w14:textId="77777777" w:rsidTr="009500DB">
        <w:tc>
          <w:tcPr>
            <w:tcW w:w="1566" w:type="dxa"/>
            <w:shd w:val="clear" w:color="auto" w:fill="auto"/>
          </w:tcPr>
          <w:p w14:paraId="43869146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700" w:type="dxa"/>
            <w:shd w:val="clear" w:color="auto" w:fill="auto"/>
          </w:tcPr>
          <w:p w14:paraId="1C800B77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490" w:type="dxa"/>
            <w:shd w:val="clear" w:color="auto" w:fill="auto"/>
          </w:tcPr>
          <w:p w14:paraId="77449052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1C618D8E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A021E" w:rsidRPr="00603C37" w14:paraId="20611B52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06033154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700" w:type="dxa"/>
            <w:shd w:val="clear" w:color="auto" w:fill="auto"/>
          </w:tcPr>
          <w:p w14:paraId="438815CB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90" w:type="dxa"/>
            <w:shd w:val="clear" w:color="auto" w:fill="auto"/>
          </w:tcPr>
          <w:p w14:paraId="56B8E203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1837" w:type="dxa"/>
            <w:shd w:val="clear" w:color="auto" w:fill="auto"/>
          </w:tcPr>
          <w:p w14:paraId="0DC3820E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748A0D58" w14:textId="77777777" w:rsidTr="009500DB">
        <w:tc>
          <w:tcPr>
            <w:tcW w:w="1566" w:type="dxa"/>
            <w:shd w:val="clear" w:color="auto" w:fill="auto"/>
          </w:tcPr>
          <w:p w14:paraId="4861D029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700" w:type="dxa"/>
            <w:shd w:val="clear" w:color="auto" w:fill="auto"/>
          </w:tcPr>
          <w:p w14:paraId="6B7B97A6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490" w:type="dxa"/>
            <w:shd w:val="clear" w:color="auto" w:fill="auto"/>
          </w:tcPr>
          <w:p w14:paraId="7F75A493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5F37A38C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A021E" w:rsidRPr="00603C37" w14:paraId="2F7D476D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6F2EE0DA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700" w:type="dxa"/>
            <w:shd w:val="clear" w:color="auto" w:fill="auto"/>
          </w:tcPr>
          <w:p w14:paraId="7474FD02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90" w:type="dxa"/>
            <w:shd w:val="clear" w:color="auto" w:fill="auto"/>
          </w:tcPr>
          <w:p w14:paraId="471B32A2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1837" w:type="dxa"/>
            <w:shd w:val="clear" w:color="auto" w:fill="auto"/>
          </w:tcPr>
          <w:p w14:paraId="797242E5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280195FD" w14:textId="77777777" w:rsidTr="009500DB">
        <w:tc>
          <w:tcPr>
            <w:tcW w:w="1566" w:type="dxa"/>
            <w:shd w:val="clear" w:color="auto" w:fill="auto"/>
          </w:tcPr>
          <w:p w14:paraId="7429DA5D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700" w:type="dxa"/>
            <w:shd w:val="clear" w:color="auto" w:fill="auto"/>
          </w:tcPr>
          <w:p w14:paraId="04AB23B7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90" w:type="dxa"/>
            <w:shd w:val="clear" w:color="auto" w:fill="auto"/>
          </w:tcPr>
          <w:p w14:paraId="3485D5C2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Specify the information sources (</w:t>
            </w:r>
            <w:proofErr w:type="gramStart"/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e.g.</w:t>
            </w:r>
            <w:proofErr w:type="gramEnd"/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 xml:space="preserve"> databases, registers) used to identify studies and the date when each was last searched. </w:t>
            </w:r>
          </w:p>
        </w:tc>
        <w:tc>
          <w:tcPr>
            <w:tcW w:w="1837" w:type="dxa"/>
            <w:shd w:val="clear" w:color="auto" w:fill="auto"/>
          </w:tcPr>
          <w:p w14:paraId="0D6648C0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7CC59BBB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5FE3D324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700" w:type="dxa"/>
            <w:shd w:val="clear" w:color="auto" w:fill="auto"/>
          </w:tcPr>
          <w:p w14:paraId="4227E9D0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90" w:type="dxa"/>
            <w:shd w:val="clear" w:color="auto" w:fill="auto"/>
          </w:tcPr>
          <w:p w14:paraId="1041B352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1837" w:type="dxa"/>
            <w:shd w:val="clear" w:color="auto" w:fill="auto"/>
          </w:tcPr>
          <w:p w14:paraId="438913B3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0CFEA2E9" w14:textId="77777777" w:rsidTr="009500DB">
        <w:tc>
          <w:tcPr>
            <w:tcW w:w="1566" w:type="dxa"/>
            <w:shd w:val="clear" w:color="auto" w:fill="auto"/>
          </w:tcPr>
          <w:p w14:paraId="43F44FBE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700" w:type="dxa"/>
            <w:shd w:val="clear" w:color="auto" w:fill="auto"/>
          </w:tcPr>
          <w:p w14:paraId="0EA3FAC7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90" w:type="dxa"/>
            <w:shd w:val="clear" w:color="auto" w:fill="auto"/>
          </w:tcPr>
          <w:p w14:paraId="43D85419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1837" w:type="dxa"/>
            <w:shd w:val="clear" w:color="auto" w:fill="auto"/>
          </w:tcPr>
          <w:p w14:paraId="5D1F1893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3F451256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1FBC8084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700" w:type="dxa"/>
            <w:shd w:val="clear" w:color="auto" w:fill="auto"/>
          </w:tcPr>
          <w:p w14:paraId="1D9B0074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490" w:type="dxa"/>
            <w:shd w:val="clear" w:color="auto" w:fill="auto"/>
          </w:tcPr>
          <w:p w14:paraId="5E6D13F7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19A3E2EB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A021E" w:rsidRPr="00603C37" w14:paraId="6C35D922" w14:textId="77777777" w:rsidTr="009500DB">
        <w:tc>
          <w:tcPr>
            <w:tcW w:w="1566" w:type="dxa"/>
            <w:shd w:val="clear" w:color="auto" w:fill="auto"/>
          </w:tcPr>
          <w:p w14:paraId="57DD3339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700" w:type="dxa"/>
            <w:shd w:val="clear" w:color="auto" w:fill="auto"/>
          </w:tcPr>
          <w:p w14:paraId="5C030492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90" w:type="dxa"/>
            <w:shd w:val="clear" w:color="auto" w:fill="auto"/>
          </w:tcPr>
          <w:p w14:paraId="7AD34055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1837" w:type="dxa"/>
            <w:shd w:val="clear" w:color="auto" w:fill="auto"/>
          </w:tcPr>
          <w:p w14:paraId="15580148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327DBB42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68D7CD1C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700" w:type="dxa"/>
            <w:shd w:val="clear" w:color="auto" w:fill="auto"/>
          </w:tcPr>
          <w:p w14:paraId="39E48A68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90" w:type="dxa"/>
            <w:shd w:val="clear" w:color="auto" w:fill="auto"/>
          </w:tcPr>
          <w:p w14:paraId="0F9E8C74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i.e.</w:t>
            </w:r>
            <w:proofErr w:type="gramEnd"/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 xml:space="preserve"> which group is favoured).</w:t>
            </w:r>
          </w:p>
        </w:tc>
        <w:tc>
          <w:tcPr>
            <w:tcW w:w="1837" w:type="dxa"/>
            <w:shd w:val="clear" w:color="auto" w:fill="auto"/>
          </w:tcPr>
          <w:p w14:paraId="507EFB5B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1C2894C2" w14:textId="77777777" w:rsidTr="009500DB">
        <w:tc>
          <w:tcPr>
            <w:tcW w:w="1566" w:type="dxa"/>
            <w:shd w:val="clear" w:color="auto" w:fill="auto"/>
          </w:tcPr>
          <w:p w14:paraId="1C85ADB8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700" w:type="dxa"/>
            <w:shd w:val="clear" w:color="auto" w:fill="auto"/>
          </w:tcPr>
          <w:p w14:paraId="4F661E0C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490" w:type="dxa"/>
            <w:shd w:val="clear" w:color="auto" w:fill="auto"/>
          </w:tcPr>
          <w:p w14:paraId="1B9B80A9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37A3A61E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A021E" w:rsidRPr="00603C37" w14:paraId="3B08646F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5BDF915E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700" w:type="dxa"/>
            <w:shd w:val="clear" w:color="auto" w:fill="auto"/>
          </w:tcPr>
          <w:p w14:paraId="2AD8BA83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90" w:type="dxa"/>
            <w:shd w:val="clear" w:color="auto" w:fill="auto"/>
          </w:tcPr>
          <w:p w14:paraId="5777F4A0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Provide a brief summary of the limitations of the evidence included in the review (</w:t>
            </w:r>
            <w:proofErr w:type="gramStart"/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e.g.</w:t>
            </w:r>
            <w:proofErr w:type="gramEnd"/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 xml:space="preserve"> study risk of bias, inconsistency and imprecision).</w:t>
            </w:r>
          </w:p>
        </w:tc>
        <w:tc>
          <w:tcPr>
            <w:tcW w:w="1837" w:type="dxa"/>
            <w:shd w:val="clear" w:color="auto" w:fill="auto"/>
          </w:tcPr>
          <w:p w14:paraId="2FF09171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5AAC83D4" w14:textId="77777777" w:rsidTr="009500DB">
        <w:tc>
          <w:tcPr>
            <w:tcW w:w="1566" w:type="dxa"/>
            <w:shd w:val="clear" w:color="auto" w:fill="auto"/>
          </w:tcPr>
          <w:p w14:paraId="4C01BBA2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700" w:type="dxa"/>
            <w:shd w:val="clear" w:color="auto" w:fill="auto"/>
          </w:tcPr>
          <w:p w14:paraId="7988105D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90" w:type="dxa"/>
            <w:shd w:val="clear" w:color="auto" w:fill="auto"/>
          </w:tcPr>
          <w:p w14:paraId="73E8A9CE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1837" w:type="dxa"/>
            <w:shd w:val="clear" w:color="auto" w:fill="auto"/>
          </w:tcPr>
          <w:p w14:paraId="3FC744F0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2C2211FC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274A3149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00" w:type="dxa"/>
            <w:shd w:val="clear" w:color="auto" w:fill="auto"/>
          </w:tcPr>
          <w:p w14:paraId="64518C1E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490" w:type="dxa"/>
            <w:shd w:val="clear" w:color="auto" w:fill="auto"/>
          </w:tcPr>
          <w:p w14:paraId="2779497F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auto"/>
          </w:tcPr>
          <w:p w14:paraId="73054482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A021E" w:rsidRPr="00603C37" w14:paraId="66E27E4A" w14:textId="77777777" w:rsidTr="009500DB">
        <w:tc>
          <w:tcPr>
            <w:tcW w:w="1566" w:type="dxa"/>
            <w:shd w:val="clear" w:color="auto" w:fill="auto"/>
          </w:tcPr>
          <w:p w14:paraId="3218B39C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700" w:type="dxa"/>
            <w:shd w:val="clear" w:color="auto" w:fill="auto"/>
          </w:tcPr>
          <w:p w14:paraId="78AF30F3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90" w:type="dxa"/>
            <w:shd w:val="clear" w:color="auto" w:fill="auto"/>
          </w:tcPr>
          <w:p w14:paraId="73F5CCD7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1837" w:type="dxa"/>
            <w:shd w:val="clear" w:color="auto" w:fill="auto"/>
          </w:tcPr>
          <w:p w14:paraId="37C049F8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  <w:tr w:rsidR="006A021E" w:rsidRPr="00603C37" w14:paraId="125D218E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6" w:type="dxa"/>
            <w:shd w:val="clear" w:color="auto" w:fill="auto"/>
          </w:tcPr>
          <w:p w14:paraId="1A13DCDD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700" w:type="dxa"/>
            <w:shd w:val="clear" w:color="auto" w:fill="auto"/>
          </w:tcPr>
          <w:p w14:paraId="070CC70E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90" w:type="dxa"/>
            <w:shd w:val="clear" w:color="auto" w:fill="auto"/>
          </w:tcPr>
          <w:p w14:paraId="103D237B" w14:textId="77777777" w:rsidR="006A021E" w:rsidRPr="00603C37" w:rsidRDefault="006A021E" w:rsidP="009500DB">
            <w:pPr>
              <w:spacing w:before="100" w:after="100"/>
              <w:ind w:left="100" w:right="100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1837" w:type="dxa"/>
            <w:shd w:val="clear" w:color="auto" w:fill="auto"/>
          </w:tcPr>
          <w:p w14:paraId="1486CC6D" w14:textId="77777777" w:rsidR="006A021E" w:rsidRPr="00603C37" w:rsidRDefault="006A021E" w:rsidP="009500DB">
            <w:pPr>
              <w:spacing w:before="100" w:after="100"/>
              <w:ind w:left="100" w:right="10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3C37">
              <w:rPr>
                <w:rFonts w:ascii="Palatino Linotype" w:eastAsia="DejaVu Sans" w:hAnsi="Palatino Linotype" w:cs="DejaVu Sans"/>
                <w:color w:val="000000"/>
                <w:sz w:val="18"/>
                <w:szCs w:val="18"/>
              </w:rPr>
              <w:t>Yes</w:t>
            </w:r>
          </w:p>
        </w:tc>
      </w:tr>
    </w:tbl>
    <w:p w14:paraId="7628E71C" w14:textId="77777777" w:rsidR="004A1B59" w:rsidRDefault="004A1B59"/>
    <w:sectPr w:rsidR="004A1B59" w:rsidSect="006A021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jaVu Sans">
    <w:altName w:val="Verdan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21E"/>
    <w:rsid w:val="00001A69"/>
    <w:rsid w:val="00014124"/>
    <w:rsid w:val="00024FF0"/>
    <w:rsid w:val="00025FB8"/>
    <w:rsid w:val="00033A36"/>
    <w:rsid w:val="0004566D"/>
    <w:rsid w:val="00063AC6"/>
    <w:rsid w:val="00066ED8"/>
    <w:rsid w:val="00074001"/>
    <w:rsid w:val="00084ECF"/>
    <w:rsid w:val="00092B27"/>
    <w:rsid w:val="000A571E"/>
    <w:rsid w:val="000B0E4C"/>
    <w:rsid w:val="000C3B48"/>
    <w:rsid w:val="000D4E3B"/>
    <w:rsid w:val="000E4D6A"/>
    <w:rsid w:val="000E6F97"/>
    <w:rsid w:val="0012638F"/>
    <w:rsid w:val="0013030B"/>
    <w:rsid w:val="00130CA5"/>
    <w:rsid w:val="00141DC1"/>
    <w:rsid w:val="001469E5"/>
    <w:rsid w:val="00151558"/>
    <w:rsid w:val="00152F1C"/>
    <w:rsid w:val="00161B47"/>
    <w:rsid w:val="001622BC"/>
    <w:rsid w:val="001623E7"/>
    <w:rsid w:val="00163BAB"/>
    <w:rsid w:val="001714E6"/>
    <w:rsid w:val="00177C0B"/>
    <w:rsid w:val="001A0EFA"/>
    <w:rsid w:val="001A56E3"/>
    <w:rsid w:val="001B4DD7"/>
    <w:rsid w:val="001B6B42"/>
    <w:rsid w:val="001F40B3"/>
    <w:rsid w:val="001F617F"/>
    <w:rsid w:val="00201689"/>
    <w:rsid w:val="0022575B"/>
    <w:rsid w:val="00225B8C"/>
    <w:rsid w:val="0026148C"/>
    <w:rsid w:val="00270F7D"/>
    <w:rsid w:val="002770C3"/>
    <w:rsid w:val="002771CC"/>
    <w:rsid w:val="00281439"/>
    <w:rsid w:val="00283126"/>
    <w:rsid w:val="00283D63"/>
    <w:rsid w:val="002A2084"/>
    <w:rsid w:val="002A5260"/>
    <w:rsid w:val="002A5F28"/>
    <w:rsid w:val="002B187D"/>
    <w:rsid w:val="002B58F9"/>
    <w:rsid w:val="002C1F9A"/>
    <w:rsid w:val="002C2446"/>
    <w:rsid w:val="002D1840"/>
    <w:rsid w:val="002D18CA"/>
    <w:rsid w:val="002F1908"/>
    <w:rsid w:val="00301C7E"/>
    <w:rsid w:val="00303724"/>
    <w:rsid w:val="00310AE0"/>
    <w:rsid w:val="00313A09"/>
    <w:rsid w:val="00314A7B"/>
    <w:rsid w:val="00317DB6"/>
    <w:rsid w:val="00344D26"/>
    <w:rsid w:val="00351AFC"/>
    <w:rsid w:val="00352A38"/>
    <w:rsid w:val="00353361"/>
    <w:rsid w:val="00354431"/>
    <w:rsid w:val="00361DF9"/>
    <w:rsid w:val="00362DCE"/>
    <w:rsid w:val="00392F32"/>
    <w:rsid w:val="003A1B00"/>
    <w:rsid w:val="003C4447"/>
    <w:rsid w:val="003D0037"/>
    <w:rsid w:val="003D1D84"/>
    <w:rsid w:val="003E5556"/>
    <w:rsid w:val="003F0149"/>
    <w:rsid w:val="003F045F"/>
    <w:rsid w:val="004151FA"/>
    <w:rsid w:val="00415C47"/>
    <w:rsid w:val="004328AD"/>
    <w:rsid w:val="00432A57"/>
    <w:rsid w:val="00437161"/>
    <w:rsid w:val="00437FEE"/>
    <w:rsid w:val="00445604"/>
    <w:rsid w:val="00453724"/>
    <w:rsid w:val="00461CC7"/>
    <w:rsid w:val="00462369"/>
    <w:rsid w:val="00463238"/>
    <w:rsid w:val="00486080"/>
    <w:rsid w:val="00491F98"/>
    <w:rsid w:val="00493032"/>
    <w:rsid w:val="004932E8"/>
    <w:rsid w:val="004A1B59"/>
    <w:rsid w:val="004A4CE2"/>
    <w:rsid w:val="004A76B9"/>
    <w:rsid w:val="004B2F2D"/>
    <w:rsid w:val="004C2D79"/>
    <w:rsid w:val="004C4F81"/>
    <w:rsid w:val="004D4A5E"/>
    <w:rsid w:val="004F2AE9"/>
    <w:rsid w:val="004F4760"/>
    <w:rsid w:val="00500C96"/>
    <w:rsid w:val="0050291A"/>
    <w:rsid w:val="00506C37"/>
    <w:rsid w:val="00512865"/>
    <w:rsid w:val="0051709C"/>
    <w:rsid w:val="00517A4B"/>
    <w:rsid w:val="005218BD"/>
    <w:rsid w:val="00530172"/>
    <w:rsid w:val="00530A0B"/>
    <w:rsid w:val="005337D0"/>
    <w:rsid w:val="0053561D"/>
    <w:rsid w:val="00542BCE"/>
    <w:rsid w:val="00543D74"/>
    <w:rsid w:val="00544F46"/>
    <w:rsid w:val="00545132"/>
    <w:rsid w:val="005504B7"/>
    <w:rsid w:val="00551271"/>
    <w:rsid w:val="00553B4C"/>
    <w:rsid w:val="00554695"/>
    <w:rsid w:val="00556983"/>
    <w:rsid w:val="005641F0"/>
    <w:rsid w:val="00566933"/>
    <w:rsid w:val="005747CD"/>
    <w:rsid w:val="00583996"/>
    <w:rsid w:val="00585DA3"/>
    <w:rsid w:val="00593420"/>
    <w:rsid w:val="00596FB1"/>
    <w:rsid w:val="005A7F6E"/>
    <w:rsid w:val="005C5503"/>
    <w:rsid w:val="005D4DAE"/>
    <w:rsid w:val="005E074D"/>
    <w:rsid w:val="005E5D10"/>
    <w:rsid w:val="005F2741"/>
    <w:rsid w:val="005F2DD2"/>
    <w:rsid w:val="005F56C0"/>
    <w:rsid w:val="00607E9D"/>
    <w:rsid w:val="00614031"/>
    <w:rsid w:val="00632897"/>
    <w:rsid w:val="00634988"/>
    <w:rsid w:val="00637CF3"/>
    <w:rsid w:val="006536E8"/>
    <w:rsid w:val="00661FBD"/>
    <w:rsid w:val="00672AE7"/>
    <w:rsid w:val="0067666A"/>
    <w:rsid w:val="006802C1"/>
    <w:rsid w:val="006A021E"/>
    <w:rsid w:val="006A25FE"/>
    <w:rsid w:val="006B157C"/>
    <w:rsid w:val="006D35E2"/>
    <w:rsid w:val="006E2507"/>
    <w:rsid w:val="006F21F4"/>
    <w:rsid w:val="00700163"/>
    <w:rsid w:val="0070192B"/>
    <w:rsid w:val="007161A4"/>
    <w:rsid w:val="00726313"/>
    <w:rsid w:val="00734D99"/>
    <w:rsid w:val="0074282A"/>
    <w:rsid w:val="007442BC"/>
    <w:rsid w:val="007521AB"/>
    <w:rsid w:val="007950EC"/>
    <w:rsid w:val="0079703F"/>
    <w:rsid w:val="007B3576"/>
    <w:rsid w:val="007B5D69"/>
    <w:rsid w:val="007C178C"/>
    <w:rsid w:val="007C3086"/>
    <w:rsid w:val="007D123E"/>
    <w:rsid w:val="007E7020"/>
    <w:rsid w:val="007F1A38"/>
    <w:rsid w:val="008025B8"/>
    <w:rsid w:val="00805A0D"/>
    <w:rsid w:val="00812672"/>
    <w:rsid w:val="00817DBB"/>
    <w:rsid w:val="00823381"/>
    <w:rsid w:val="00824923"/>
    <w:rsid w:val="00847F10"/>
    <w:rsid w:val="00852281"/>
    <w:rsid w:val="00853A59"/>
    <w:rsid w:val="0086056F"/>
    <w:rsid w:val="00861573"/>
    <w:rsid w:val="00863ABE"/>
    <w:rsid w:val="008726CC"/>
    <w:rsid w:val="0087300F"/>
    <w:rsid w:val="00876DB7"/>
    <w:rsid w:val="008822A1"/>
    <w:rsid w:val="008875EA"/>
    <w:rsid w:val="0089256B"/>
    <w:rsid w:val="00896E6E"/>
    <w:rsid w:val="008B0689"/>
    <w:rsid w:val="008B0829"/>
    <w:rsid w:val="008C5001"/>
    <w:rsid w:val="008D729A"/>
    <w:rsid w:val="008E0BD5"/>
    <w:rsid w:val="008E21B0"/>
    <w:rsid w:val="008E72BF"/>
    <w:rsid w:val="009054BF"/>
    <w:rsid w:val="00933E5F"/>
    <w:rsid w:val="009804D9"/>
    <w:rsid w:val="0098657A"/>
    <w:rsid w:val="0098755D"/>
    <w:rsid w:val="009900C1"/>
    <w:rsid w:val="00993854"/>
    <w:rsid w:val="0099464C"/>
    <w:rsid w:val="009B17E8"/>
    <w:rsid w:val="009D23DD"/>
    <w:rsid w:val="009D3484"/>
    <w:rsid w:val="009F0472"/>
    <w:rsid w:val="009F727B"/>
    <w:rsid w:val="009F7E43"/>
    <w:rsid w:val="00A00655"/>
    <w:rsid w:val="00A06438"/>
    <w:rsid w:val="00A12B57"/>
    <w:rsid w:val="00A22A63"/>
    <w:rsid w:val="00A47F45"/>
    <w:rsid w:val="00A53C1D"/>
    <w:rsid w:val="00A621A0"/>
    <w:rsid w:val="00A6417E"/>
    <w:rsid w:val="00A64F38"/>
    <w:rsid w:val="00A75899"/>
    <w:rsid w:val="00A779F4"/>
    <w:rsid w:val="00A82557"/>
    <w:rsid w:val="00A832FF"/>
    <w:rsid w:val="00A92891"/>
    <w:rsid w:val="00AA5F7F"/>
    <w:rsid w:val="00AB4D8F"/>
    <w:rsid w:val="00AC1A0E"/>
    <w:rsid w:val="00AC40CD"/>
    <w:rsid w:val="00AD3CD1"/>
    <w:rsid w:val="00AE41D8"/>
    <w:rsid w:val="00AE5274"/>
    <w:rsid w:val="00AE5E1C"/>
    <w:rsid w:val="00AE62A7"/>
    <w:rsid w:val="00B04D22"/>
    <w:rsid w:val="00B10132"/>
    <w:rsid w:val="00B132E9"/>
    <w:rsid w:val="00B25188"/>
    <w:rsid w:val="00B262B5"/>
    <w:rsid w:val="00B2687B"/>
    <w:rsid w:val="00B44188"/>
    <w:rsid w:val="00B51E19"/>
    <w:rsid w:val="00B54B4A"/>
    <w:rsid w:val="00B552A0"/>
    <w:rsid w:val="00B61369"/>
    <w:rsid w:val="00B72CC2"/>
    <w:rsid w:val="00B768A0"/>
    <w:rsid w:val="00B84573"/>
    <w:rsid w:val="00BA45B7"/>
    <w:rsid w:val="00BA6FD2"/>
    <w:rsid w:val="00BB1604"/>
    <w:rsid w:val="00BB34F1"/>
    <w:rsid w:val="00BB6CFB"/>
    <w:rsid w:val="00BC36D0"/>
    <w:rsid w:val="00BC7A67"/>
    <w:rsid w:val="00BD125C"/>
    <w:rsid w:val="00BD3DE5"/>
    <w:rsid w:val="00BD765D"/>
    <w:rsid w:val="00BE0440"/>
    <w:rsid w:val="00BE20E4"/>
    <w:rsid w:val="00C01D5E"/>
    <w:rsid w:val="00C03B3E"/>
    <w:rsid w:val="00C03B9A"/>
    <w:rsid w:val="00C072D4"/>
    <w:rsid w:val="00C12F9A"/>
    <w:rsid w:val="00C13621"/>
    <w:rsid w:val="00C34C00"/>
    <w:rsid w:val="00C47C14"/>
    <w:rsid w:val="00C47D5F"/>
    <w:rsid w:val="00C5033B"/>
    <w:rsid w:val="00C553B6"/>
    <w:rsid w:val="00C71C12"/>
    <w:rsid w:val="00C75670"/>
    <w:rsid w:val="00C94047"/>
    <w:rsid w:val="00C9753D"/>
    <w:rsid w:val="00CB4F22"/>
    <w:rsid w:val="00CB6686"/>
    <w:rsid w:val="00CC57C6"/>
    <w:rsid w:val="00CD5FF8"/>
    <w:rsid w:val="00CD7DAD"/>
    <w:rsid w:val="00CE0AF2"/>
    <w:rsid w:val="00CF0F18"/>
    <w:rsid w:val="00CF1537"/>
    <w:rsid w:val="00CF189A"/>
    <w:rsid w:val="00CF664C"/>
    <w:rsid w:val="00D01895"/>
    <w:rsid w:val="00D01A1B"/>
    <w:rsid w:val="00D055DE"/>
    <w:rsid w:val="00D10F9E"/>
    <w:rsid w:val="00D14065"/>
    <w:rsid w:val="00D262CE"/>
    <w:rsid w:val="00D33192"/>
    <w:rsid w:val="00D33816"/>
    <w:rsid w:val="00D36327"/>
    <w:rsid w:val="00D522F6"/>
    <w:rsid w:val="00D559B4"/>
    <w:rsid w:val="00D56A25"/>
    <w:rsid w:val="00D60244"/>
    <w:rsid w:val="00D607E2"/>
    <w:rsid w:val="00D6115C"/>
    <w:rsid w:val="00D63BB5"/>
    <w:rsid w:val="00D802A4"/>
    <w:rsid w:val="00D8082D"/>
    <w:rsid w:val="00D86A9D"/>
    <w:rsid w:val="00DA0A91"/>
    <w:rsid w:val="00DB3DC8"/>
    <w:rsid w:val="00DB7E05"/>
    <w:rsid w:val="00DD30DB"/>
    <w:rsid w:val="00DF46B5"/>
    <w:rsid w:val="00E06B81"/>
    <w:rsid w:val="00E141CA"/>
    <w:rsid w:val="00E15C05"/>
    <w:rsid w:val="00E16D8C"/>
    <w:rsid w:val="00E276CD"/>
    <w:rsid w:val="00E322CC"/>
    <w:rsid w:val="00E37AD1"/>
    <w:rsid w:val="00E41BC6"/>
    <w:rsid w:val="00E5256D"/>
    <w:rsid w:val="00E54538"/>
    <w:rsid w:val="00E651E5"/>
    <w:rsid w:val="00E6543B"/>
    <w:rsid w:val="00E65A67"/>
    <w:rsid w:val="00E931BF"/>
    <w:rsid w:val="00EA14B9"/>
    <w:rsid w:val="00EC008F"/>
    <w:rsid w:val="00EC2EB2"/>
    <w:rsid w:val="00ED0C9F"/>
    <w:rsid w:val="00ED6E18"/>
    <w:rsid w:val="00ED7D0C"/>
    <w:rsid w:val="00EE3E47"/>
    <w:rsid w:val="00EF1772"/>
    <w:rsid w:val="00F00A32"/>
    <w:rsid w:val="00F0107D"/>
    <w:rsid w:val="00F14930"/>
    <w:rsid w:val="00F264E9"/>
    <w:rsid w:val="00F26505"/>
    <w:rsid w:val="00F357B0"/>
    <w:rsid w:val="00F36247"/>
    <w:rsid w:val="00F5338C"/>
    <w:rsid w:val="00F7569E"/>
    <w:rsid w:val="00F76019"/>
    <w:rsid w:val="00F8626D"/>
    <w:rsid w:val="00FA2CEF"/>
    <w:rsid w:val="00FB3D43"/>
    <w:rsid w:val="00FB52E5"/>
    <w:rsid w:val="00FD1FE4"/>
    <w:rsid w:val="00FD5729"/>
    <w:rsid w:val="00FE420C"/>
    <w:rsid w:val="00FE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A89F2"/>
  <w14:defaultImageDpi w14:val="32767"/>
  <w15:chartTrackingRefBased/>
  <w15:docId w15:val="{15D8D92E-2CEB-B145-AB2C-8DD91264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021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rsid w:val="006A02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SAMIR A MUTWALLI</dc:creator>
  <cp:keywords/>
  <dc:description/>
  <cp:lastModifiedBy>HIBA SAMIR A MUTWALLI</cp:lastModifiedBy>
  <cp:revision>1</cp:revision>
  <dcterms:created xsi:type="dcterms:W3CDTF">2022-09-14T11:32:00Z</dcterms:created>
  <dcterms:modified xsi:type="dcterms:W3CDTF">2022-09-14T11:33:00Z</dcterms:modified>
</cp:coreProperties>
</file>